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F29" w:rsidRPr="00602F29" w:rsidRDefault="00602F29" w:rsidP="00602F29">
      <w:pPr>
        <w:shd w:val="clear" w:color="auto" w:fill="FFFFFF"/>
        <w:spacing w:before="300" w:after="240" w:line="240" w:lineRule="auto"/>
        <w:jc w:val="both"/>
        <w:outlineLvl w:val="0"/>
        <w:rPr>
          <w:rFonts w:ascii="Trebuchet MS" w:eastAsia="Times New Roman" w:hAnsi="Trebuchet MS" w:cs="Times New Roman"/>
          <w:b/>
          <w:bCs/>
          <w:color w:val="1B3051"/>
          <w:kern w:val="36"/>
          <w:sz w:val="48"/>
          <w:szCs w:val="48"/>
          <w:lang w:eastAsia="en-GB"/>
        </w:rPr>
      </w:pPr>
      <w:r w:rsidRPr="00602F29">
        <w:rPr>
          <w:rFonts w:ascii="Trebuchet MS" w:eastAsia="Times New Roman" w:hAnsi="Trebuchet MS" w:cs="Times New Roman"/>
          <w:b/>
          <w:bCs/>
          <w:color w:val="1B3051"/>
          <w:kern w:val="36"/>
          <w:sz w:val="48"/>
          <w:szCs w:val="48"/>
          <w:lang w:eastAsia="en-GB"/>
        </w:rPr>
        <w:t>GRIPP2 short form</w:t>
      </w:r>
    </w:p>
    <w:p w:rsidR="00602F29" w:rsidRDefault="00602F29"/>
    <w:tbl>
      <w:tblPr>
        <w:tblW w:w="9745" w:type="dxa"/>
        <w:tblInd w:w="-8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2"/>
        <w:gridCol w:w="5167"/>
        <w:gridCol w:w="1866"/>
      </w:tblGrid>
      <w:tr w:rsidR="00602F29" w:rsidRPr="00602F29" w:rsidTr="00602F29">
        <w:trPr>
          <w:trHeight w:val="222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b/>
                <w:bCs/>
                <w:color w:val="333333"/>
                <w:sz w:val="24"/>
                <w:szCs w:val="24"/>
                <w:lang w:eastAsia="en-GB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b/>
                <w:bCs/>
                <w:color w:val="333333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b/>
                <w:bCs/>
                <w:color w:val="333333"/>
                <w:sz w:val="24"/>
                <w:szCs w:val="24"/>
                <w:lang w:eastAsia="en-GB"/>
              </w:rPr>
              <w:t>Reported on page No</w:t>
            </w:r>
          </w:p>
        </w:tc>
      </w:tr>
      <w:tr w:rsidR="00602F29" w:rsidRPr="00602F29" w:rsidTr="00602F29">
        <w:trPr>
          <w:trHeight w:val="11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1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the aim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4</w:t>
            </w:r>
          </w:p>
        </w:tc>
      </w:tr>
      <w:tr w:rsidR="00602F29" w:rsidRPr="00602F29" w:rsidTr="00602F29">
        <w:trPr>
          <w:trHeight w:val="10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2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rovide a clear description of the methods used for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4,5,6,7</w:t>
            </w:r>
          </w:p>
        </w:tc>
      </w:tr>
      <w:tr w:rsidR="00602F29" w:rsidRPr="00602F29" w:rsidTr="00602F29">
        <w:trPr>
          <w:trHeight w:val="11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3: Study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7,8</w:t>
            </w:r>
          </w:p>
        </w:tc>
      </w:tr>
      <w:tr w:rsidR="00602F29" w:rsidRPr="00602F29" w:rsidTr="00602F29">
        <w:trPr>
          <w:trHeight w:val="22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4: Discussion and 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8,9,10,11,12</w:t>
            </w:r>
          </w:p>
        </w:tc>
      </w:tr>
      <w:tr w:rsidR="00602F29" w:rsidRPr="00602F29" w:rsidTr="00602F29">
        <w:trPr>
          <w:trHeight w:val="22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5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02F29" w:rsidRPr="00602F29" w:rsidRDefault="00602F29" w:rsidP="00602F29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602F29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10,11,12</w:t>
            </w:r>
            <w:bookmarkStart w:id="0" w:name="_GoBack"/>
            <w:bookmarkEnd w:id="0"/>
          </w:p>
        </w:tc>
      </w:tr>
    </w:tbl>
    <w:p w:rsidR="00640F8A" w:rsidRDefault="00640F8A"/>
    <w:sectPr w:rsidR="00640F8A" w:rsidSect="00602F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F29"/>
    <w:rsid w:val="00003B5B"/>
    <w:rsid w:val="0001222E"/>
    <w:rsid w:val="0001595F"/>
    <w:rsid w:val="000E3E5B"/>
    <w:rsid w:val="00134841"/>
    <w:rsid w:val="001627AE"/>
    <w:rsid w:val="00195894"/>
    <w:rsid w:val="001B5BDC"/>
    <w:rsid w:val="00221DF1"/>
    <w:rsid w:val="002434E3"/>
    <w:rsid w:val="002A0D77"/>
    <w:rsid w:val="002A40F3"/>
    <w:rsid w:val="002A500F"/>
    <w:rsid w:val="002B62E9"/>
    <w:rsid w:val="00301AD5"/>
    <w:rsid w:val="00340C03"/>
    <w:rsid w:val="00352249"/>
    <w:rsid w:val="003666E9"/>
    <w:rsid w:val="003A0EFA"/>
    <w:rsid w:val="003F193B"/>
    <w:rsid w:val="00416E97"/>
    <w:rsid w:val="00466E31"/>
    <w:rsid w:val="00495641"/>
    <w:rsid w:val="004D6742"/>
    <w:rsid w:val="00505D0A"/>
    <w:rsid w:val="0051608A"/>
    <w:rsid w:val="005B34C1"/>
    <w:rsid w:val="005B4BE2"/>
    <w:rsid w:val="005C2FCF"/>
    <w:rsid w:val="00602F29"/>
    <w:rsid w:val="00640F8A"/>
    <w:rsid w:val="00670C34"/>
    <w:rsid w:val="00690D90"/>
    <w:rsid w:val="006937E3"/>
    <w:rsid w:val="006B7B8C"/>
    <w:rsid w:val="00714CAF"/>
    <w:rsid w:val="00752B00"/>
    <w:rsid w:val="00774EF7"/>
    <w:rsid w:val="0079386B"/>
    <w:rsid w:val="00796C39"/>
    <w:rsid w:val="008353E7"/>
    <w:rsid w:val="008652E8"/>
    <w:rsid w:val="00886726"/>
    <w:rsid w:val="008A3B8D"/>
    <w:rsid w:val="008B505D"/>
    <w:rsid w:val="008D5016"/>
    <w:rsid w:val="00A04D27"/>
    <w:rsid w:val="00A75288"/>
    <w:rsid w:val="00AD3E8D"/>
    <w:rsid w:val="00B35BE1"/>
    <w:rsid w:val="00B845EB"/>
    <w:rsid w:val="00BA0C0F"/>
    <w:rsid w:val="00BB516F"/>
    <w:rsid w:val="00BF2693"/>
    <w:rsid w:val="00BF7D6A"/>
    <w:rsid w:val="00C40C35"/>
    <w:rsid w:val="00CA41E6"/>
    <w:rsid w:val="00CF2D12"/>
    <w:rsid w:val="00D02FD0"/>
    <w:rsid w:val="00D241CF"/>
    <w:rsid w:val="00D44BB2"/>
    <w:rsid w:val="00D57ED9"/>
    <w:rsid w:val="00D7763B"/>
    <w:rsid w:val="00D9579D"/>
    <w:rsid w:val="00DA5F98"/>
    <w:rsid w:val="00DC225C"/>
    <w:rsid w:val="00DD7D82"/>
    <w:rsid w:val="00E25C09"/>
    <w:rsid w:val="00E47412"/>
    <w:rsid w:val="00ED1FF7"/>
    <w:rsid w:val="00F14DAC"/>
    <w:rsid w:val="00FB502C"/>
    <w:rsid w:val="00FF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482A07-C5CD-41F3-B71C-7C2F8BF16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1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Walsh</dc:creator>
  <cp:keywords/>
  <dc:description/>
  <cp:lastModifiedBy>Niamh Walsh</cp:lastModifiedBy>
  <cp:revision>1</cp:revision>
  <dcterms:created xsi:type="dcterms:W3CDTF">2019-11-20T12:59:00Z</dcterms:created>
  <dcterms:modified xsi:type="dcterms:W3CDTF">2019-11-20T13:17:00Z</dcterms:modified>
</cp:coreProperties>
</file>